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6DC18" w14:textId="4BEDE457" w:rsidR="00C25C16" w:rsidRDefault="00B048E1" w:rsidP="00C25C16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69"/>
      <w:r w:rsidRPr="00182FE0">
        <w:rPr>
          <w:rFonts w:ascii="Times New Roman" w:hAnsi="Times New Roman" w:cs="Times New Roman"/>
          <w:b/>
          <w:bCs/>
          <w:sz w:val="22"/>
          <w:szCs w:val="24"/>
        </w:rPr>
        <w:t xml:space="preserve">Supplemental Table </w:t>
      </w:r>
      <w:r w:rsidR="006603C1">
        <w:rPr>
          <w:rFonts w:ascii="Times New Roman" w:hAnsi="Times New Roman" w:cs="Times New Roman"/>
          <w:b/>
          <w:bCs/>
          <w:sz w:val="22"/>
          <w:szCs w:val="24"/>
        </w:rPr>
        <w:t>14</w:t>
      </w:r>
      <w:r w:rsidRPr="00182FE0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bookmarkStart w:id="1" w:name="_Toc47880173"/>
      <w:bookmarkStart w:id="2" w:name="_Hlk57542771"/>
      <w:bookmarkEnd w:id="0"/>
      <w:r w:rsidR="00C25C16" w:rsidRPr="00DE14F6">
        <w:rPr>
          <w:rFonts w:ascii="Times New Roman" w:hAnsi="Times New Roman" w:cs="Times New Roman"/>
          <w:b/>
          <w:bCs/>
          <w:sz w:val="22"/>
          <w:szCs w:val="24"/>
        </w:rPr>
        <w:t>Pooled intraclass correlation coefficient for energy and nutrients stratified by time interval</w:t>
      </w:r>
      <w:bookmarkEnd w:id="1"/>
      <w:r w:rsidR="00C25C16">
        <w:rPr>
          <w:rFonts w:ascii="Times New Roman" w:hAnsi="Times New Roman" w:cs="Times New Roman"/>
          <w:b/>
          <w:bCs/>
          <w:sz w:val="22"/>
          <w:szCs w:val="24"/>
        </w:rPr>
        <w:t xml:space="preserve"> (12 months</w:t>
      </w:r>
      <w:r w:rsidR="00432E31">
        <w:rPr>
          <w:rFonts w:ascii="Times New Roman" w:hAnsi="Times New Roman" w:cs="Times New Roman"/>
          <w:b/>
          <w:bCs/>
          <w:sz w:val="22"/>
          <w:szCs w:val="24"/>
        </w:rPr>
        <w:t xml:space="preserve"> as cut-point</w:t>
      </w:r>
      <w:r w:rsidR="00C25C16">
        <w:rPr>
          <w:rFonts w:ascii="Times New Roman" w:hAnsi="Times New Roman" w:cs="Times New Roman"/>
          <w:b/>
          <w:bCs/>
          <w:sz w:val="22"/>
          <w:szCs w:val="24"/>
        </w:rPr>
        <w:t>)</w:t>
      </w:r>
      <w:bookmarkEnd w:id="2"/>
      <w:r w:rsidR="00C25C16">
        <w:rPr>
          <w:rFonts w:ascii="Times New Roman" w:hAnsi="Times New Roman" w:cs="Times New Roman"/>
          <w:b/>
          <w:bCs/>
          <w:sz w:val="22"/>
          <w:szCs w:val="24"/>
        </w:rPr>
        <w:t xml:space="preserve"> 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1"/>
        <w:gridCol w:w="2171"/>
        <w:gridCol w:w="512"/>
        <w:gridCol w:w="684"/>
        <w:gridCol w:w="2170"/>
        <w:gridCol w:w="677"/>
        <w:gridCol w:w="683"/>
        <w:gridCol w:w="2170"/>
        <w:gridCol w:w="511"/>
        <w:gridCol w:w="683"/>
        <w:gridCol w:w="2170"/>
        <w:gridCol w:w="677"/>
        <w:gridCol w:w="674"/>
      </w:tblGrid>
      <w:tr w:rsidR="00C25C16" w:rsidRPr="00C25C16" w14:paraId="0CB0C285" w14:textId="77777777" w:rsidTr="00C25C16">
        <w:trPr>
          <w:trHeight w:val="312"/>
        </w:trPr>
        <w:tc>
          <w:tcPr>
            <w:tcW w:w="5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3AF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ent</w:t>
            </w:r>
          </w:p>
        </w:tc>
        <w:tc>
          <w:tcPr>
            <w:tcW w:w="223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46FB" w14:textId="07E1CC49" w:rsidR="00C25C16" w:rsidRPr="00C25C16" w:rsidRDefault="00964760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="00C25C16"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2 months</w:t>
            </w:r>
          </w:p>
        </w:tc>
        <w:tc>
          <w:tcPr>
            <w:tcW w:w="223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E8B1" w14:textId="0C6D707C" w:rsidR="00C25C16" w:rsidRPr="00C25C16" w:rsidRDefault="00964760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C25C16"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2 months</w:t>
            </w:r>
          </w:p>
        </w:tc>
      </w:tr>
      <w:tr w:rsidR="00C25C16" w:rsidRPr="00C25C16" w14:paraId="0A13B49D" w14:textId="77777777" w:rsidTr="00C25C16">
        <w:trPr>
          <w:trHeight w:val="312"/>
        </w:trPr>
        <w:tc>
          <w:tcPr>
            <w:tcW w:w="52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3114D" w14:textId="77777777" w:rsidR="00C25C16" w:rsidRPr="00C25C16" w:rsidRDefault="00C25C16" w:rsidP="00C2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9E8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1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55B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-adjusted</w:t>
            </w:r>
          </w:p>
        </w:tc>
        <w:tc>
          <w:tcPr>
            <w:tcW w:w="10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41E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11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C6F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-adjusted</w:t>
            </w:r>
          </w:p>
        </w:tc>
      </w:tr>
      <w:tr w:rsidR="00C25C16" w:rsidRPr="00C25C16" w14:paraId="6995F5A8" w14:textId="77777777" w:rsidTr="00C25C16">
        <w:trPr>
          <w:trHeight w:val="312"/>
        </w:trPr>
        <w:tc>
          <w:tcPr>
            <w:tcW w:w="52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4B331" w14:textId="77777777" w:rsidR="00C25C16" w:rsidRPr="00C25C16" w:rsidRDefault="00C25C16" w:rsidP="00C25C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359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C (95% CI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E28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241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C25C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9E7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C (95% CI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0A7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1DA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C25C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185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C (95% CI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A42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60F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C25C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A41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C (95% CI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E19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274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C25C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C25C16" w:rsidRPr="00C25C16" w14:paraId="1713F871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1B9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C5A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8 (0.669, 0.82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273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004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B6C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BED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365B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2A5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 (0.577, 0.699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5E6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F5C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7A4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E20E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1F3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5C16" w:rsidRPr="00C25C16" w14:paraId="292140B3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C5E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8B0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631, 0.721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8B6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B6C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9BC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 (0.452, 0.672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222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B5A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559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555, 0.664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ECE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52B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95B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70, 0.664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3F0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408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5</w:t>
            </w:r>
          </w:p>
        </w:tc>
      </w:tr>
      <w:tr w:rsidR="00C25C16" w:rsidRPr="00C25C16" w14:paraId="20A42A52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D07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635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0.597, 0.697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A8B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6F0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72D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 (0.379, 0.59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F31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36F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360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69, 0.692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D9B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81F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F94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588, 0.71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387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09F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7</w:t>
            </w:r>
          </w:p>
        </w:tc>
      </w:tr>
      <w:tr w:rsidR="00C25C16" w:rsidRPr="00C25C16" w14:paraId="08BF6C7B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457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7AA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 (0.588, 0.703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C23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98C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24D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470, 0.74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283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C2C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4A7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90, 0.67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D94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348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7C9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 (0.553, 0.698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246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FC1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</w:tr>
      <w:tr w:rsidR="00C25C16" w:rsidRPr="00C25C16" w14:paraId="692BF2F0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67E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CBC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 (0.551, 0.78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85D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D4C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0B2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 (0.426, 0.73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36C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1E5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5DC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534, 0.642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45E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7C8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1E7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 (0.462, 0.635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D1C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B63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5</w:t>
            </w:r>
          </w:p>
        </w:tc>
      </w:tr>
      <w:tr w:rsidR="00C25C16" w:rsidRPr="00C25C16" w14:paraId="0CF796C0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C48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DCC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 (0.597, 0.82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187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247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A84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516, 0.762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6F9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4F8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773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7 (0.574, 0.692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4C2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3F7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CD7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531, 0.704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07A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8A4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C25C16" w:rsidRPr="00C25C16" w14:paraId="6BD0C8F2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F11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885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 (-0.01, 0.839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906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AF1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95C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77A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BCA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25B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 (0.626, 0.812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DAC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504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24D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 (0.591, 0.76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0C8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126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C25C16" w:rsidRPr="00C25C16" w14:paraId="53848237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D49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nic aci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754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169, 0.84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14A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526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4B8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85B8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09A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541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 (0.653, 0.73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AD7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41F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655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 (0.527, 0.714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633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200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8</w:t>
            </w:r>
          </w:p>
        </w:tc>
      </w:tr>
      <w:tr w:rsidR="00C25C16" w:rsidRPr="00C25C16" w14:paraId="0B47F24D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5C9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fat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A45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6 (0.596, 0.79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650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01F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29E2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F8D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0C3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CE1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5 (0.390, 0.57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AF0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909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8E4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3 (0.360, 0.574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4EC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B34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5C16" w:rsidRPr="00C25C16" w14:paraId="481B105C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291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759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 (0.631, 0.757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86C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BD5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4AD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 (0.510, 0.71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6E2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A9A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638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57, 0.685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0A0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F81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C89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48, 0.679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768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3679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C25C16" w:rsidRPr="00C25C16" w14:paraId="5F2B2981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6BD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0FD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9 (0.829, 0.885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904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CFFC" w14:textId="499F30CE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D3A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9 (0.817, 0.876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B1F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74CB" w14:textId="01A70093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6E7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452, 0.744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48C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149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B8A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 (0.451, 0.637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D4E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993E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25C16" w:rsidRPr="00C25C16" w14:paraId="28971834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22F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17A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 (0.593, 0.78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4AE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278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4FD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466, 0.73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FD5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0E6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4B0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2 (0.594, 0.704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41A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C79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960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 (0.603, 0.726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3ED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38FF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</w:tr>
      <w:tr w:rsidR="00C25C16" w:rsidRPr="00C25C16" w14:paraId="76457A10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471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88F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487, 0.697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E04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98A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1EB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B9A2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19D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46F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9 (0.627, 0.77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7DF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0AB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680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607, 0.74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40D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75A7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5C16" w:rsidRPr="00C25C16" w14:paraId="0A3ABAE1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AFE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ga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D12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5 (0.547, 0.82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2FB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87A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9A5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DE2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72D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4E5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 (0.593, 0.783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597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1BD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E8F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9 (0.747, 0.808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2DD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7B9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5C16" w:rsidRPr="00C25C16" w14:paraId="67625325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029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EF5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8 (0.057, 0.797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C02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B44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BC2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963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7DB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8E6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0 (0.351, 0.64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0D7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22C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663D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F02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886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5C16" w:rsidRPr="00C25C16" w14:paraId="1CB8E8D7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A51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ED0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 (0.632, 0.74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C33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EC2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44B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 (0.469, 0.72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159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184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CD1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 (0.603, 0.729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B42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381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018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8 (0.635, 0.784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82B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C5E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C25C16" w:rsidRPr="00C25C16" w14:paraId="0DB07835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433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71C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4 (0.756, 0.86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811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FFC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9C5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0 (0.707, 0.865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119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D972" w14:textId="353C5EC6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DEF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8 (0.688, 0.859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852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A6F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543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3 (0.717, 0.865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71B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21A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</w:tr>
      <w:tr w:rsidR="00C25C16" w:rsidRPr="00C25C16" w14:paraId="56745615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44D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15A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562, 0.731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F6E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592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FC3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 (0.379, 0.697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BC0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F73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D17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 (0.536, 0.733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B03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475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413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0.464, 0.78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19B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79A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</w:tr>
      <w:tr w:rsidR="00C25C16" w:rsidRPr="00C25C16" w14:paraId="71EEB58B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4FF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F65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464, 0.715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931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910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91C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4 (0.214, 0.58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8AF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EF1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184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2 (0.493, 0.65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64F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E1B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499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 (0.442, 0.67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530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D4B4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9</w:t>
            </w:r>
          </w:p>
        </w:tc>
      </w:tr>
      <w:tr w:rsidR="00C25C16" w:rsidRPr="00C25C16" w14:paraId="02995173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76F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3AC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8 (0.603, 0.773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863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D6B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57A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431, 0.779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FFA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71A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C2A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52, 0.705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55F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CCE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C00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14, 0.73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F89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4DB2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7</w:t>
            </w:r>
          </w:p>
        </w:tc>
      </w:tr>
      <w:tr w:rsidR="00C25C16" w:rsidRPr="00C25C16" w14:paraId="3D6505ED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652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0BE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 (0.380, 0.84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48E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914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E01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0 (0.024, 0.965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616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532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D5C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 (0.584, 0.759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32F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1B9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74F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374, 0.739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BED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EE2F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</w:tr>
      <w:tr w:rsidR="00C25C16" w:rsidRPr="00C25C16" w14:paraId="25ED38CD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2EC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BF1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 (0.549, 0.807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C38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05E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81E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 (0.248, 0.75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236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1D5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BD5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67, 0.693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DDB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70A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635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569, 0.72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70F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F54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7</w:t>
            </w:r>
          </w:p>
        </w:tc>
      </w:tr>
      <w:tr w:rsidR="00C25C16" w:rsidRPr="00C25C16" w14:paraId="62ED1F93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D72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K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F1D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141, 0.83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B1A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1B4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6B8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D00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3AD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261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 (0.672, 0.745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02B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0A5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905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 (0.652, 0.729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BF1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47D0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25C16" w:rsidRPr="00C25C16" w14:paraId="0962EE4F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46D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amin 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347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2 (0.573, 0.667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E10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1E7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83C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 (0.419, 0.66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C92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B9A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5AF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 (0.569, 0.707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962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9A6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56C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6 (0.505, 0.822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153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9B9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2</w:t>
            </w:r>
          </w:p>
        </w:tc>
      </w:tr>
      <w:tr w:rsidR="00C25C16" w:rsidRPr="00C25C16" w14:paraId="41B1252E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FE1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iboflavin 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13A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5 (0.602, 0.703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544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9EC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001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 (0.256, 0.75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D94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985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2A4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 (0.600, 0.75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B66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C55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581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 (0.543, 0.78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7BF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C9B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</w:tr>
      <w:tr w:rsidR="00C25C16" w:rsidRPr="00C25C16" w14:paraId="3AE52665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3C4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AFE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 (0.578, 0.69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4CF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93D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E0B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5 (0.328, 0.599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B46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AB3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CC0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 (0.635, 0.80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C04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339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ECC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 (0.621, 0.769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B95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7FE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</w:tr>
      <w:tr w:rsidR="00C25C16" w:rsidRPr="00C25C16" w14:paraId="654625E8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BEF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E8F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 (0.360, 0.913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467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310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D0E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6 (0.101, 0.94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20C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83F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05A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 (0.568, 0.764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961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AF5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E65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 (0.492, 0.83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1DC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4AA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 w:rsidR="00C25C16" w:rsidRPr="00C25C16" w14:paraId="7B18ACA1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154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9F5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568, 0.695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3A4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6FE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FC2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6 (0.379, 0.562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A80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E74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9D5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537, 0.71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CBB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7B9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9A3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7 (0.564, 0.78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E11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FB6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</w:tr>
      <w:tr w:rsidR="00C25C16" w:rsidRPr="00C25C16" w14:paraId="46FBF956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933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itamin B1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D45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5 (0.391, 0.862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029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634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2BC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4 (0.316, 0.91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3A3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AC7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4D6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 (0.511, 0.745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CE3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3E1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F87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10, 0.73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51A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C79D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</w:tr>
      <w:tr w:rsidR="00C25C16" w:rsidRPr="00C25C16" w14:paraId="54F0F37C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413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otene 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C72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 (0.311, 0.652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EE4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E6F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956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9 (0.097, 0.35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898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9B7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369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 (0.630, 0.76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4EC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990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DF8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519, 0.646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635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2CEB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25C16" w:rsidRPr="00C25C16" w14:paraId="33486803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ADF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Caroten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E4D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6 (0.679, 0.817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1AB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EB8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7034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E33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34D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CCD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 (0.589, 0.694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23A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A04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9ED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456, 0.733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458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EDB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9</w:t>
            </w:r>
          </w:p>
        </w:tc>
      </w:tr>
      <w:tr w:rsidR="00C25C16" w:rsidRPr="00C25C16" w14:paraId="750B2306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0F7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E99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596, 0.70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7FC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955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26F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 (0.346, 0.74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596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7F9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4A7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 (0.610, 0.802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F70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3B1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4EC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482, 0.727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001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4DB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5C16" w:rsidRPr="00C25C16" w14:paraId="5E9843FE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959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97C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 (0.620, 0.75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541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B35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0B8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 (0.410, 0.805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49D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39A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D49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 (0.457, 0.746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C10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31E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81D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423, 0.735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088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E59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</w:tr>
      <w:tr w:rsidR="00C25C16" w:rsidRPr="00C25C16" w14:paraId="4B4DC0DA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505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4CF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593, 0.685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0D7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C25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EA5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476, 0.73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76C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9D3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514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548, 0.691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903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969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1E1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0.568, 0.72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1BE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F069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C25C16" w:rsidRPr="00C25C16" w14:paraId="41DE811D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42C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FFD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67, 0.67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FD3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423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322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 (0.446, 0.648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190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E12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777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569, 0.723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1CB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88B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D8B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18, 0.641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222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AEF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4</w:t>
            </w:r>
          </w:p>
        </w:tc>
      </w:tr>
      <w:tr w:rsidR="00C25C16" w:rsidRPr="00C25C16" w14:paraId="2DE10A3D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1CA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70A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530, 0.621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B5E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FC5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647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7 (0.334, 0.632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D33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CDD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EFF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44, 0.682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094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E37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53A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539, 0.678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29A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9CE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5</w:t>
            </w:r>
          </w:p>
        </w:tc>
      </w:tr>
      <w:tr w:rsidR="00C25C16" w:rsidRPr="00C25C16" w14:paraId="688F465B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8D5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31E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 (0.610, 0.732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2E1A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0591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73D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017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819B" w14:textId="23892266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CF3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 (0.602, 0.692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EB1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915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955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0 (0.646, 0.728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C87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08C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C25C16" w:rsidRPr="00C25C16" w14:paraId="19AFA306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F44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9B0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7 (0.611, 0.752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7DC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AB97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875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288, 0.785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D30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4C6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8A6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 (0.522, 0.737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49B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CE9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2EA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 (0.647, 0.72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890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3884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25C16" w:rsidRPr="00C25C16" w14:paraId="749AE915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DC8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BA4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02, 0.735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C38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25E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A474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0 (0.643, 0.828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C83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AF4E" w14:textId="215F0FB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235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481, 0.674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CE6B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993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A61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18, 0.70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37D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231BE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8</w:t>
            </w:r>
          </w:p>
        </w:tc>
      </w:tr>
      <w:tr w:rsidR="00C25C16" w:rsidRPr="00C25C16" w14:paraId="49F13B50" w14:textId="77777777" w:rsidTr="00C25C16">
        <w:trPr>
          <w:trHeight w:val="312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C38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F5D2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2 (0.489, 0.823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378F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1A40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F706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 (0.368, 0.857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58B3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BBB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62E1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 (0.340, 0.685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0DD5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71C8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D17C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 (0.530, 0.732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54FD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7109" w14:textId="77777777" w:rsidR="00C25C16" w:rsidRPr="00C25C16" w:rsidRDefault="00C25C16" w:rsidP="00C25C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25C1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9</w:t>
            </w:r>
          </w:p>
        </w:tc>
      </w:tr>
    </w:tbl>
    <w:p w14:paraId="323BD94A" w14:textId="77777777" w:rsidR="00B048E1" w:rsidRPr="00251AFB" w:rsidRDefault="00B048E1" w:rsidP="00B048E1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p w14:paraId="45B23971" w14:textId="77777777" w:rsidR="00B048E1" w:rsidRPr="00B048E1" w:rsidRDefault="00B048E1"/>
    <w:sectPr w:rsidR="00B048E1" w:rsidRPr="00B048E1" w:rsidSect="00B048E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171EC" w14:textId="77777777" w:rsidR="00DB1EA5" w:rsidRDefault="00DB1EA5" w:rsidP="00B048E1">
      <w:r>
        <w:separator/>
      </w:r>
    </w:p>
  </w:endnote>
  <w:endnote w:type="continuationSeparator" w:id="0">
    <w:p w14:paraId="51B82CAF" w14:textId="77777777" w:rsidR="00DB1EA5" w:rsidRDefault="00DB1EA5" w:rsidP="00B04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6DC2EA" w14:textId="77777777" w:rsidR="00DB1EA5" w:rsidRDefault="00DB1EA5" w:rsidP="00B048E1">
      <w:r>
        <w:separator/>
      </w:r>
    </w:p>
  </w:footnote>
  <w:footnote w:type="continuationSeparator" w:id="0">
    <w:p w14:paraId="702EB0B5" w14:textId="77777777" w:rsidR="00DB1EA5" w:rsidRDefault="00DB1EA5" w:rsidP="00B04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NDQxNjQwNDA1NrNU0lEKTi0uzszPAykwrAUAjtIGDSwAAAA="/>
  </w:docVars>
  <w:rsids>
    <w:rsidRoot w:val="00A24E2F"/>
    <w:rsid w:val="0010392B"/>
    <w:rsid w:val="00432E31"/>
    <w:rsid w:val="00597076"/>
    <w:rsid w:val="006603C1"/>
    <w:rsid w:val="007017E8"/>
    <w:rsid w:val="00964760"/>
    <w:rsid w:val="009B1C1A"/>
    <w:rsid w:val="00A24E2F"/>
    <w:rsid w:val="00B048E1"/>
    <w:rsid w:val="00C25C16"/>
    <w:rsid w:val="00D13BD0"/>
    <w:rsid w:val="00DB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87BB6A"/>
  <w15:chartTrackingRefBased/>
  <w15:docId w15:val="{96C774E5-4575-4DC9-862A-CE08FD82A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8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48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31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741</Words>
  <Characters>4227</Characters>
  <Application>Microsoft Office Word</Application>
  <DocSecurity>0</DocSecurity>
  <Lines>35</Lines>
  <Paragraphs>9</Paragraphs>
  <ScaleCrop>false</ScaleCrop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5</cp:revision>
  <dcterms:created xsi:type="dcterms:W3CDTF">2020-11-27T07:53:00Z</dcterms:created>
  <dcterms:modified xsi:type="dcterms:W3CDTF">2020-11-29T03:46:00Z</dcterms:modified>
</cp:coreProperties>
</file>